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7C1D1" w14:textId="3DF43B35" w:rsidR="000752A0" w:rsidRPr="000B321C" w:rsidRDefault="5608BCCF" w:rsidP="32CD15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32CD15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File </w:t>
      </w:r>
      <w:r w:rsidR="00B93F7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32CD15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0752A0" w:rsidRPr="32CD15A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portion of full fat milk according to combination food code among adolescents between 12 -18 year from the National Nutrition and Physical Activity Survey 2011-1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2293"/>
        <w:gridCol w:w="2789"/>
        <w:gridCol w:w="2675"/>
      </w:tblGrid>
      <w:tr w:rsidR="000752A0" w:rsidRPr="009652C7" w14:paraId="3D8C289B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vAlign w:val="bottom"/>
          </w:tcPr>
          <w:p w14:paraId="5F734205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41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8A483" w14:textId="77777777" w:rsidR="000752A0" w:rsidRPr="009652C7" w:rsidRDefault="000752A0" w:rsidP="0092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Full fat milk consumed as a snack</w:t>
            </w:r>
          </w:p>
        </w:tc>
      </w:tr>
      <w:tr w:rsidR="000752A0" w:rsidRPr="009652C7" w14:paraId="2456D668" w14:textId="77777777" w:rsidTr="00BC515A">
        <w:trPr>
          <w:trHeight w:val="300"/>
        </w:trPr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952E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EX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DB80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onsumed separately  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CE1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everage with additions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D57C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ereal with additions</w:t>
            </w:r>
          </w:p>
        </w:tc>
      </w:tr>
      <w:tr w:rsidR="000752A0" w:rsidRPr="009652C7" w14:paraId="4C72BAF6" w14:textId="77777777" w:rsidTr="00BC515A">
        <w:trPr>
          <w:trHeight w:val="300"/>
        </w:trPr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C1DE3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C35997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0E4AC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18D33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752A0" w:rsidRPr="009652C7" w14:paraId="75494A89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687B5C9C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st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5F9CC66E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1C754A2C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429" w:type="pct"/>
            <w:shd w:val="clear" w:color="auto" w:fill="auto"/>
            <w:noWrap/>
            <w:hideMark/>
          </w:tcPr>
          <w:p w14:paraId="5AAB3627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5%</w:t>
            </w:r>
          </w:p>
        </w:tc>
      </w:tr>
      <w:tr w:rsidR="000752A0" w:rsidRPr="009652C7" w14:paraId="0A7BBAE5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17BD57D8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nd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55DFA680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00035CB6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429" w:type="pct"/>
            <w:shd w:val="clear" w:color="auto" w:fill="auto"/>
            <w:noWrap/>
            <w:hideMark/>
          </w:tcPr>
          <w:p w14:paraId="1C086E4A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1%</w:t>
            </w:r>
          </w:p>
        </w:tc>
      </w:tr>
      <w:tr w:rsidR="000752A0" w:rsidRPr="009652C7" w14:paraId="669DF288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14:paraId="47BD925C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rd</w:t>
            </w:r>
            <w:r w:rsidRPr="009652C7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4EA4A73B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1DB04F76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429" w:type="pct"/>
            <w:shd w:val="clear" w:color="auto" w:fill="auto"/>
            <w:noWrap/>
            <w:hideMark/>
          </w:tcPr>
          <w:p w14:paraId="0FE53138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10%</w:t>
            </w:r>
          </w:p>
        </w:tc>
      </w:tr>
      <w:tr w:rsidR="000752A0" w:rsidRPr="009652C7" w14:paraId="6B68D772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vAlign w:val="bottom"/>
          </w:tcPr>
          <w:p w14:paraId="546E264B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Female 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20BFF1C0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90" w:type="pct"/>
            <w:shd w:val="clear" w:color="auto" w:fill="auto"/>
            <w:noWrap/>
            <w:vAlign w:val="bottom"/>
          </w:tcPr>
          <w:p w14:paraId="7EAA18CE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429" w:type="pct"/>
            <w:shd w:val="clear" w:color="auto" w:fill="auto"/>
            <w:noWrap/>
            <w:vAlign w:val="bottom"/>
          </w:tcPr>
          <w:p w14:paraId="5E8690AB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752A0" w:rsidRPr="009652C7" w14:paraId="6B63414F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hideMark/>
          </w:tcPr>
          <w:p w14:paraId="301E1CC3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1</w:t>
            </w:r>
            <w:r w:rsidRPr="009652C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652C7">
              <w:rPr>
                <w:rFonts w:ascii="Times New Roman" w:hAnsi="Times New Roman" w:cs="Times New Roman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0E42317F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1C7181A6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49876CBC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752A0" w:rsidRPr="009652C7" w14:paraId="6A8353B6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hideMark/>
          </w:tcPr>
          <w:p w14:paraId="59CD6BCF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2</w:t>
            </w:r>
            <w:r w:rsidRPr="009652C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652C7">
              <w:rPr>
                <w:rFonts w:ascii="Times New Roman" w:hAnsi="Times New Roman" w:cs="Times New Roman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38ADC4A2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7D5D4BEC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7F368B1A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0752A0" w:rsidRPr="009652C7" w14:paraId="221AB112" w14:textId="77777777" w:rsidTr="00BC515A">
        <w:trPr>
          <w:trHeight w:val="300"/>
        </w:trPr>
        <w:tc>
          <w:tcPr>
            <w:tcW w:w="856" w:type="pct"/>
            <w:shd w:val="clear" w:color="auto" w:fill="auto"/>
            <w:noWrap/>
            <w:hideMark/>
          </w:tcPr>
          <w:p w14:paraId="4B2F6347" w14:textId="77777777" w:rsidR="000752A0" w:rsidRPr="009652C7" w:rsidRDefault="000752A0" w:rsidP="00923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3</w:t>
            </w:r>
            <w:r w:rsidRPr="009652C7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652C7">
              <w:rPr>
                <w:rFonts w:ascii="Times New Roman" w:hAnsi="Times New Roman" w:cs="Times New Roman"/>
              </w:rPr>
              <w:t xml:space="preserve"> tertile</w:t>
            </w:r>
          </w:p>
        </w:tc>
        <w:tc>
          <w:tcPr>
            <w:tcW w:w="1225" w:type="pct"/>
            <w:shd w:val="clear" w:color="auto" w:fill="auto"/>
            <w:noWrap/>
            <w:hideMark/>
          </w:tcPr>
          <w:p w14:paraId="740085CA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490" w:type="pct"/>
            <w:shd w:val="clear" w:color="auto" w:fill="auto"/>
            <w:noWrap/>
            <w:hideMark/>
          </w:tcPr>
          <w:p w14:paraId="53197EE8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652C7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1426731C" w14:textId="77777777" w:rsidR="000752A0" w:rsidRPr="009652C7" w:rsidRDefault="000752A0" w:rsidP="00923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</w:tbl>
    <w:p w14:paraId="474AEABE" w14:textId="77777777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791EF3E" w14:textId="77777777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F487149" w14:textId="77777777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162801F" w14:textId="77777777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695F496" w14:textId="3AD38BB6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9641976" w14:textId="77777777" w:rsidR="000752A0" w:rsidRPr="000752A0" w:rsidRDefault="000752A0" w:rsidP="000752A0"/>
    <w:p w14:paraId="2E56B3F2" w14:textId="77777777" w:rsidR="000752A0" w:rsidRDefault="000752A0" w:rsidP="5C35A6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5C58617" w14:textId="77777777" w:rsidR="000752A0" w:rsidRDefault="000752A0" w:rsidP="000752A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0748B89" w14:textId="77777777" w:rsidR="000752A0" w:rsidRDefault="000752A0" w:rsidP="000752A0">
      <w:pPr>
        <w:pStyle w:val="Caption"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60F8F3D" w14:textId="77777777" w:rsidR="000752A0" w:rsidRDefault="000752A0" w:rsidP="000752A0">
      <w:pPr>
        <w:pStyle w:val="Caption"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73D5914" w14:textId="77777777" w:rsidR="000752A0" w:rsidRPr="000752A0" w:rsidRDefault="000752A0" w:rsidP="000752A0">
      <w:pPr>
        <w:keepLines/>
      </w:pPr>
    </w:p>
    <w:p w14:paraId="07E9C342" w14:textId="77777777" w:rsidR="000752A0" w:rsidRDefault="000752A0" w:rsidP="000752A0">
      <w:pPr>
        <w:pStyle w:val="Caption"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EE966F1" w14:textId="77777777" w:rsidR="000752A0" w:rsidRDefault="000752A0" w:rsidP="000752A0">
      <w:pPr>
        <w:keepLines/>
      </w:pPr>
    </w:p>
    <w:p w14:paraId="5D0B026F" w14:textId="77777777" w:rsidR="000752A0" w:rsidRPr="000752A0" w:rsidRDefault="000752A0" w:rsidP="000752A0">
      <w:pPr>
        <w:keepLines/>
      </w:pPr>
    </w:p>
    <w:p w14:paraId="1D3D1A94" w14:textId="77777777" w:rsidR="000752A0" w:rsidRDefault="000752A0" w:rsidP="000752A0">
      <w:pPr>
        <w:pStyle w:val="Caption"/>
        <w:keepNext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A329890" w14:textId="77777777" w:rsidR="000752A0" w:rsidRDefault="000752A0" w:rsidP="000752A0">
      <w:pPr>
        <w:pStyle w:val="Caption"/>
        <w:keepNext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6B1B9A7" w14:textId="77777777" w:rsidR="000752A0" w:rsidRDefault="000752A0" w:rsidP="000752A0">
      <w:pPr>
        <w:pStyle w:val="Caption"/>
        <w:keepNext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C3CDBE7" w14:textId="77777777" w:rsidR="00B42EEA" w:rsidRPr="00B42EEA" w:rsidRDefault="00B42EEA" w:rsidP="00B42EEA"/>
    <w:p w14:paraId="36091E64" w14:textId="4CF151C7" w:rsidR="00E65E86" w:rsidRPr="00B42EEA" w:rsidRDefault="000752A0" w:rsidP="000752A0">
      <w:pPr>
        <w:pStyle w:val="Caption"/>
        <w:keepNext/>
        <w:keepLines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top foods consumed as snack among male adolescents between 12 -18 year from the </w:t>
      </w:r>
      <w:r w:rsidRPr="00B42E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ational Nutrition and Physical Activity Survey 2011-1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3450"/>
        <w:gridCol w:w="1297"/>
      </w:tblGrid>
      <w:tr w:rsidR="00B42EEA" w:rsidRPr="00B42EEA" w14:paraId="687BB30A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07B394EA" w14:textId="08AC0828" w:rsidR="003B6DDA" w:rsidRPr="00B42EEA" w:rsidRDefault="002F2BCA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Tertiles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0F649C7E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Proportion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1D44C31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95% CI</w:t>
            </w:r>
          </w:p>
        </w:tc>
      </w:tr>
      <w:tr w:rsidR="00B42EEA" w:rsidRPr="00B42EEA" w14:paraId="16338AE3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</w:tcPr>
          <w:p w14:paraId="209627AB" w14:textId="550C1DED" w:rsidR="00AA3CBF" w:rsidRPr="00B42EEA" w:rsidRDefault="00AA3CBF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1st tertile</w:t>
            </w:r>
          </w:p>
        </w:tc>
        <w:tc>
          <w:tcPr>
            <w:tcW w:w="2014" w:type="pct"/>
            <w:shd w:val="clear" w:color="auto" w:fill="auto"/>
            <w:noWrap/>
            <w:vAlign w:val="bottom"/>
          </w:tcPr>
          <w:p w14:paraId="3B7C8797" w14:textId="77777777" w:rsidR="00AA3CBF" w:rsidRPr="00B42EEA" w:rsidRDefault="00AA3CBF" w:rsidP="00D85D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36A75BC" w14:textId="77777777" w:rsidR="00AA3CBF" w:rsidRPr="00B42EEA" w:rsidRDefault="00AA3CBF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B42EEA" w:rsidRPr="00B42EEA" w14:paraId="729F4569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6C906C29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oft drinks, cola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7B923F73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0.0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49927F9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2.9, 29.7)</w:t>
            </w:r>
          </w:p>
        </w:tc>
      </w:tr>
      <w:tr w:rsidR="00B42EEA" w:rsidRPr="00B42EEA" w14:paraId="1E94FF4D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6336B1B2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444BF0E0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5.9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0649AD7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0.6, 23.2)</w:t>
            </w:r>
          </w:p>
        </w:tc>
      </w:tr>
      <w:tr w:rsidR="00B42EEA" w:rsidRPr="00B42EEA" w14:paraId="18DEBC65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5512F49A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Soft drinks, non-cola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33EAAA9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.1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625F2C2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7.7, 21.4)</w:t>
            </w:r>
          </w:p>
        </w:tc>
      </w:tr>
      <w:tr w:rsidR="00B42EEA" w:rsidRPr="00B42EEA" w14:paraId="2BB8C828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33EE1FD8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hocolate (plain, unfilled varieties)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148814D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0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5954D06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3.9, 15.5)</w:t>
            </w:r>
          </w:p>
        </w:tc>
      </w:tr>
      <w:tr w:rsidR="00B42EEA" w:rsidRPr="00B42EEA" w14:paraId="7AA12F2F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6AE36C5D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ordials, made from concentrate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31C110B7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.5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56AB09BB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6.9, 21.5)</w:t>
            </w:r>
          </w:p>
        </w:tc>
      </w:tr>
      <w:tr w:rsidR="00B42EEA" w:rsidRPr="00B42EEA" w14:paraId="270A5887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149C1FA1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2nd tertile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44761936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1B20F87" w14:textId="77777777" w:rsidR="003B6DDA" w:rsidRPr="00B42EEA" w:rsidRDefault="003B6DDA" w:rsidP="003B6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42EEA" w:rsidRPr="00B42EEA" w14:paraId="3B36776F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52F30C82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pples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133C36C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6.8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9DCEB2A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6.3, 40.7)</w:t>
            </w:r>
          </w:p>
        </w:tc>
      </w:tr>
      <w:tr w:rsidR="00B42EEA" w:rsidRPr="00B42EEA" w14:paraId="6E6E08BF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3390BA9C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253D1FB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9.4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4AB65D1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2.1, 29.7)</w:t>
            </w:r>
          </w:p>
        </w:tc>
      </w:tr>
      <w:tr w:rsidR="00B42EEA" w:rsidRPr="00B42EEA" w14:paraId="7E05469B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0E52711D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gular whole, full fat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0BCA2467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3.1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4E3461A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3.7, 36.1)</w:t>
            </w:r>
          </w:p>
        </w:tc>
      </w:tr>
      <w:tr w:rsidR="00B42EEA" w:rsidRPr="00B42EEA" w14:paraId="7DC30103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2B72AF7B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ollies and other confectionery, sugar sweetened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69C2CF3B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.2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1950A8F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9.4, 26.6)</w:t>
            </w:r>
          </w:p>
        </w:tc>
      </w:tr>
      <w:tr w:rsidR="00B42EEA" w:rsidRPr="00B42EEA" w14:paraId="3F1CF918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3D0AD40A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hocolate (plain, unfilled varieties)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63755886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.5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7D2052B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5.0, 20.7)</w:t>
            </w:r>
          </w:p>
        </w:tc>
      </w:tr>
      <w:tr w:rsidR="00B42EEA" w:rsidRPr="00B42EEA" w14:paraId="7EBEEEDD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558CE994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3rd tertile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19E9C722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8891A33" w14:textId="77777777" w:rsidR="003B6DDA" w:rsidRPr="00B42EEA" w:rsidRDefault="003B6DDA" w:rsidP="003B6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42EEA" w:rsidRPr="00B42EEA" w14:paraId="4FAB3DB6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7DDE9A67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pples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FD66703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2.2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F3AD933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3.4, 42.6)</w:t>
            </w:r>
          </w:p>
        </w:tc>
      </w:tr>
      <w:tr w:rsidR="00B42EEA" w:rsidRPr="00B42EEA" w14:paraId="08EB0EE1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776B5431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Bananas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6B89DD46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4.0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2FAC1D7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8.6, 22.0)</w:t>
            </w:r>
          </w:p>
        </w:tc>
      </w:tr>
      <w:tr w:rsidR="00B42EEA" w:rsidRPr="00B42EEA" w14:paraId="7A90EE56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3CA682F0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gular whole, full fat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5AFA09AD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.0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5521F8B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6.9, 23.0)</w:t>
            </w:r>
          </w:p>
        </w:tc>
      </w:tr>
      <w:tr w:rsidR="00B42EEA" w:rsidRPr="00B42EEA" w14:paraId="3AEE1CEE" w14:textId="77777777" w:rsidTr="00D85D73">
        <w:trPr>
          <w:trHeight w:val="300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25144717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15F7FBEC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.9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58859E9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8.0, 23.0)</w:t>
            </w:r>
          </w:p>
        </w:tc>
      </w:tr>
      <w:tr w:rsidR="00B42EEA" w:rsidRPr="00B42EEA" w14:paraId="475EB3E8" w14:textId="77777777" w:rsidTr="00D85D73">
        <w:trPr>
          <w:trHeight w:val="119"/>
        </w:trPr>
        <w:tc>
          <w:tcPr>
            <w:tcW w:w="2123" w:type="pct"/>
            <w:shd w:val="clear" w:color="auto" w:fill="auto"/>
            <w:noWrap/>
            <w:vAlign w:val="bottom"/>
            <w:hideMark/>
          </w:tcPr>
          <w:p w14:paraId="5BD8B5C5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duced fat, &lt;2 g/100g </w:t>
            </w:r>
          </w:p>
        </w:tc>
        <w:tc>
          <w:tcPr>
            <w:tcW w:w="2014" w:type="pct"/>
            <w:shd w:val="clear" w:color="auto" w:fill="auto"/>
            <w:noWrap/>
            <w:vAlign w:val="bottom"/>
            <w:hideMark/>
          </w:tcPr>
          <w:p w14:paraId="23C22235" w14:textId="77777777" w:rsidR="003B6DDA" w:rsidRPr="00B42EEA" w:rsidRDefault="003B6DDA" w:rsidP="00D8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5%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9A70459" w14:textId="77777777" w:rsidR="003B6DDA" w:rsidRPr="00B42EEA" w:rsidRDefault="003B6DDA" w:rsidP="003B6D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3.4, 12.2)</w:t>
            </w:r>
          </w:p>
        </w:tc>
      </w:tr>
    </w:tbl>
    <w:p w14:paraId="62E2626F" w14:textId="77777777" w:rsidR="00AA1F90" w:rsidRPr="00B42EEA" w:rsidRDefault="00AA1F90"/>
    <w:p w14:paraId="10D94547" w14:textId="77777777" w:rsidR="00FE1986" w:rsidRPr="00B42EEA" w:rsidRDefault="00FE1986"/>
    <w:p w14:paraId="363349FD" w14:textId="77777777" w:rsidR="008E3B1E" w:rsidRPr="00B42EEA" w:rsidRDefault="008E3B1E"/>
    <w:p w14:paraId="658258C5" w14:textId="77777777" w:rsidR="008E3B1E" w:rsidRPr="00B42EEA" w:rsidRDefault="008E3B1E"/>
    <w:p w14:paraId="5A293F9B" w14:textId="77777777" w:rsidR="008E3B1E" w:rsidRPr="00B42EEA" w:rsidRDefault="008E3B1E"/>
    <w:p w14:paraId="14A31518" w14:textId="77777777" w:rsidR="008E3B1E" w:rsidRDefault="008E3B1E"/>
    <w:p w14:paraId="2460BFF9" w14:textId="77777777" w:rsidR="008E3B1E" w:rsidRDefault="008E3B1E"/>
    <w:p w14:paraId="6705EDA6" w14:textId="77777777" w:rsidR="008E3B1E" w:rsidRDefault="008E3B1E"/>
    <w:p w14:paraId="2B9ADABB" w14:textId="77777777" w:rsidR="008E3B1E" w:rsidRDefault="008E3B1E"/>
    <w:p w14:paraId="1F1A3C52" w14:textId="77777777" w:rsidR="008E3B1E" w:rsidRDefault="008E3B1E"/>
    <w:p w14:paraId="3B4411D6" w14:textId="77777777" w:rsidR="008E3B1E" w:rsidRDefault="008E3B1E"/>
    <w:p w14:paraId="1A8BFDE0" w14:textId="77777777" w:rsidR="008E3B1E" w:rsidRDefault="008E3B1E"/>
    <w:p w14:paraId="409E5226" w14:textId="77777777" w:rsidR="008E3B1E" w:rsidRDefault="008E3B1E"/>
    <w:p w14:paraId="72037049" w14:textId="303A17EC" w:rsidR="00523F08" w:rsidRPr="00B42EEA" w:rsidRDefault="00523F08" w:rsidP="00523F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752A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top foods consumed as snack among female </w:t>
      </w:r>
      <w:r w:rsidR="001E16F1" w:rsidRPr="000752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dolescents between 12 -18 year from </w:t>
      </w:r>
      <w:r w:rsidR="001E16F1" w:rsidRPr="00B42E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National Nutrition and Physical Activity Survey 2011-</w:t>
      </w:r>
      <w:proofErr w:type="gramStart"/>
      <w:r w:rsidR="001E16F1" w:rsidRPr="00B42E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2.</w:t>
      </w:r>
      <w:r w:rsidRPr="00B42E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NPAS</w:t>
      </w:r>
      <w:proofErr w:type="gramEnd"/>
      <w:r w:rsidRPr="00B42E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18"/>
        <w:gridCol w:w="2044"/>
        <w:gridCol w:w="2398"/>
      </w:tblGrid>
      <w:tr w:rsidR="00B42EEA" w:rsidRPr="00B42EEA" w14:paraId="26CE5580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6FBB50D8" w14:textId="12D9C981" w:rsidR="00523F08" w:rsidRPr="00B42EEA" w:rsidRDefault="00523F08" w:rsidP="00523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Tartiles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0196ADB" w14:textId="51F4766B" w:rsidR="00523F08" w:rsidRPr="00B42EEA" w:rsidRDefault="00523F08" w:rsidP="000524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b/>
                <w:bCs/>
              </w:rPr>
              <w:t>Proportion</w:t>
            </w:r>
          </w:p>
        </w:tc>
        <w:tc>
          <w:tcPr>
            <w:tcW w:w="1281" w:type="pct"/>
            <w:shd w:val="clear" w:color="auto" w:fill="auto"/>
            <w:noWrap/>
            <w:hideMark/>
          </w:tcPr>
          <w:p w14:paraId="6A24F4C0" w14:textId="2A6FBCF7" w:rsidR="00523F08" w:rsidRPr="00B42EEA" w:rsidRDefault="00523F08" w:rsidP="00523F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42EEA">
              <w:rPr>
                <w:b/>
                <w:bCs/>
              </w:rPr>
              <w:t>95% CI</w:t>
            </w:r>
          </w:p>
        </w:tc>
      </w:tr>
      <w:tr w:rsidR="00B42EEA" w:rsidRPr="00B42EEA" w14:paraId="0178EED7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</w:tcPr>
          <w:p w14:paraId="07492074" w14:textId="32C251AE" w:rsidR="00523F08" w:rsidRPr="00B42EEA" w:rsidRDefault="00523F08" w:rsidP="00523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1st tertile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1B6EB65E" w14:textId="77777777" w:rsidR="00523F08" w:rsidRPr="00B42EEA" w:rsidRDefault="00523F08" w:rsidP="000524C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281" w:type="pct"/>
            <w:shd w:val="clear" w:color="auto" w:fill="auto"/>
            <w:noWrap/>
          </w:tcPr>
          <w:p w14:paraId="0156FEC8" w14:textId="77777777" w:rsidR="00523F08" w:rsidRPr="00B42EEA" w:rsidRDefault="00523F08" w:rsidP="00523F08">
            <w:pPr>
              <w:spacing w:after="0" w:line="240" w:lineRule="auto"/>
              <w:rPr>
                <w:b/>
                <w:bCs/>
              </w:rPr>
            </w:pPr>
          </w:p>
        </w:tc>
      </w:tr>
      <w:tr w:rsidR="00B42EEA" w:rsidRPr="00B42EEA" w14:paraId="3AB55425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54B2D841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oft drinks, cola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6C1F1DC3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.2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0C5AE1E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4.9, 20.2)</w:t>
            </w:r>
          </w:p>
        </w:tc>
      </w:tr>
      <w:tr w:rsidR="00B42EEA" w:rsidRPr="00B42EEA" w14:paraId="31DF48B7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5969DF77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4DAEBD3C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.8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39E7AF1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9.5, 28.1)</w:t>
            </w:r>
          </w:p>
        </w:tc>
      </w:tr>
      <w:tr w:rsidR="00B42EEA" w:rsidRPr="00B42EEA" w14:paraId="30FEE305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5DF5742A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Soft drinks, non-cola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2C764760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.8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09CF8BA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.7, 12.1)</w:t>
            </w:r>
          </w:p>
        </w:tc>
      </w:tr>
      <w:tr w:rsidR="00B42EEA" w:rsidRPr="00B42EEA" w14:paraId="75E43835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3D57FC6D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hocolate (plain, unfilled varieties)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37BB19E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.2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B59FA4C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4.7, 20.6)</w:t>
            </w:r>
          </w:p>
        </w:tc>
      </w:tr>
      <w:tr w:rsidR="00B42EEA" w:rsidRPr="00B42EEA" w14:paraId="18F8936A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4F4D3A2C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ordials, made from concentrate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60BD79A2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.8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FF018E9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.2, 14.0)</w:t>
            </w:r>
          </w:p>
        </w:tc>
      </w:tr>
      <w:tr w:rsidR="00B42EEA" w:rsidRPr="00B42EEA" w14:paraId="570942D8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133C0B26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2nd tertile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18468C8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FB46811" w14:textId="77777777" w:rsidR="00FE1986" w:rsidRPr="00B42EEA" w:rsidRDefault="00FE1986" w:rsidP="00FE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42EEA" w:rsidRPr="00B42EEA" w14:paraId="2E1C4B92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195648A4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pples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1E2D6BD6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9.8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F8EA351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4.5, 19.7)</w:t>
            </w:r>
          </w:p>
        </w:tc>
      </w:tr>
      <w:tr w:rsidR="00B42EEA" w:rsidRPr="00B42EEA" w14:paraId="3647F9F9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0E8BDE28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26D66E43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0.0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B50CFFE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4.7, 19.8)</w:t>
            </w:r>
          </w:p>
        </w:tc>
      </w:tr>
      <w:tr w:rsidR="00B42EEA" w:rsidRPr="00B42EEA" w14:paraId="3A604551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024D8FDD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gular whole, full fat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494D2EB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7.1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C6C8613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.9, 16.1)</w:t>
            </w:r>
          </w:p>
        </w:tc>
      </w:tr>
      <w:tr w:rsidR="00B42EEA" w:rsidRPr="00B42EEA" w14:paraId="5CBBD2C3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1A501A08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Lollies and other confectionery, sugar sweetened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E036413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2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322E51A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3.1, 19.7)</w:t>
            </w:r>
          </w:p>
        </w:tc>
      </w:tr>
      <w:tr w:rsidR="00B42EEA" w:rsidRPr="00B42EEA" w14:paraId="458561E9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2C916526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hocolate (plain, unfilled varieties)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60E22244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1.7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E498522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6.6, 19.7)</w:t>
            </w:r>
          </w:p>
        </w:tc>
      </w:tr>
      <w:tr w:rsidR="00B42EEA" w:rsidRPr="00B42EEA" w14:paraId="3461CDFE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290A0B73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3rd tertile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1661286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3E146B1" w14:textId="77777777" w:rsidR="00FE1986" w:rsidRPr="00B42EEA" w:rsidRDefault="00FE1986" w:rsidP="00FE1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42EEA" w:rsidRPr="00B42EEA" w14:paraId="5FF8565F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27285879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pples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51D6F392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9.6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E4B0B2B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0.9, 40.0)</w:t>
            </w:r>
          </w:p>
        </w:tc>
      </w:tr>
      <w:tr w:rsidR="00B42EEA" w:rsidRPr="00B42EEA" w14:paraId="17A456B5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55166DFA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Bananas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5885E623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.4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3DAB026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8.9, 28.5)</w:t>
            </w:r>
          </w:p>
        </w:tc>
      </w:tr>
      <w:tr w:rsidR="00B42EEA" w:rsidRPr="00B42EEA" w14:paraId="16BDE291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169F1A60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gular whole, full fat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0C38653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.0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180519DD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1.7, 13.4)</w:t>
            </w:r>
          </w:p>
        </w:tc>
      </w:tr>
      <w:tr w:rsidR="00B42EEA" w:rsidRPr="00B42EEA" w14:paraId="27E70C3C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0DA99FC2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Potato crisps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3F62891A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9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2328A0E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2.3, 10.3)</w:t>
            </w:r>
          </w:p>
        </w:tc>
      </w:tr>
      <w:tr w:rsidR="00B42EEA" w:rsidRPr="00B42EEA" w14:paraId="78A62861" w14:textId="77777777" w:rsidTr="000524CC">
        <w:trPr>
          <w:trHeight w:val="300"/>
        </w:trPr>
        <w:tc>
          <w:tcPr>
            <w:tcW w:w="2627" w:type="pct"/>
            <w:shd w:val="clear" w:color="auto" w:fill="auto"/>
            <w:noWrap/>
            <w:vAlign w:val="bottom"/>
            <w:hideMark/>
          </w:tcPr>
          <w:p w14:paraId="65CD28C5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Milk, cow, fluid, reduced fat, &lt;2 g/100g 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0AA1F8A4" w14:textId="77777777" w:rsidR="00FE1986" w:rsidRPr="00B42EEA" w:rsidRDefault="00FE1986" w:rsidP="000524CC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.3%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2CC74B6" w14:textId="77777777" w:rsidR="00FE1986" w:rsidRPr="00B42EEA" w:rsidRDefault="00FE1986" w:rsidP="00FE198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 w:rsidRPr="00B42EEA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(6.9, 21.0)</w:t>
            </w:r>
          </w:p>
        </w:tc>
      </w:tr>
    </w:tbl>
    <w:p w14:paraId="0623BAD4" w14:textId="77777777" w:rsidR="00FE1986" w:rsidRPr="00B42EEA" w:rsidRDefault="00FE1986"/>
    <w:p w14:paraId="127E3C54" w14:textId="77777777" w:rsidR="00B76308" w:rsidRPr="00B42EEA" w:rsidRDefault="00B76308"/>
    <w:p w14:paraId="319B6C2F" w14:textId="77777777" w:rsidR="00B76308" w:rsidRPr="00B42EEA" w:rsidRDefault="00B76308"/>
    <w:p w14:paraId="2B7E3D40" w14:textId="77777777" w:rsidR="00B76308" w:rsidRPr="00B42EEA" w:rsidRDefault="00B76308"/>
    <w:p w14:paraId="2021D8B0" w14:textId="77777777" w:rsidR="00B76308" w:rsidRPr="00B42EEA" w:rsidRDefault="00B76308"/>
    <w:p w14:paraId="28A33FB6" w14:textId="77777777" w:rsidR="00B76308" w:rsidRDefault="00B76308"/>
    <w:p w14:paraId="57A7755F" w14:textId="77777777" w:rsidR="00B76308" w:rsidRDefault="00B76308"/>
    <w:p w14:paraId="38A0E2E7" w14:textId="77777777" w:rsidR="00B76308" w:rsidRDefault="00B76308"/>
    <w:p w14:paraId="6A92EAA7" w14:textId="77777777" w:rsidR="00B76308" w:rsidRDefault="00B76308"/>
    <w:p w14:paraId="52F0735F" w14:textId="77777777" w:rsidR="00B76308" w:rsidRDefault="00B76308"/>
    <w:p w14:paraId="5DB546AE" w14:textId="77777777" w:rsidR="00B76308" w:rsidRDefault="00B76308"/>
    <w:sectPr w:rsidR="00B76308" w:rsidSect="00B42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M0sDI0tTY0MTCxMDSyUdpeDU4uLM/DyQAvNaADD36bQsAAAA"/>
  </w:docVars>
  <w:rsids>
    <w:rsidRoot w:val="00E63AD3"/>
    <w:rsid w:val="000524CC"/>
    <w:rsid w:val="000752A0"/>
    <w:rsid w:val="0008353F"/>
    <w:rsid w:val="00091268"/>
    <w:rsid w:val="000A586A"/>
    <w:rsid w:val="000B321C"/>
    <w:rsid w:val="001E16F1"/>
    <w:rsid w:val="00276EB2"/>
    <w:rsid w:val="002D11FE"/>
    <w:rsid w:val="002F2BCA"/>
    <w:rsid w:val="00341C0A"/>
    <w:rsid w:val="003B6DDA"/>
    <w:rsid w:val="003C59E1"/>
    <w:rsid w:val="003D01E6"/>
    <w:rsid w:val="00444D8A"/>
    <w:rsid w:val="004A0DB4"/>
    <w:rsid w:val="00523F08"/>
    <w:rsid w:val="0059685D"/>
    <w:rsid w:val="006173BC"/>
    <w:rsid w:val="00712C81"/>
    <w:rsid w:val="007C784F"/>
    <w:rsid w:val="007F4440"/>
    <w:rsid w:val="008E3B1E"/>
    <w:rsid w:val="00914DFA"/>
    <w:rsid w:val="00955FE1"/>
    <w:rsid w:val="009652C7"/>
    <w:rsid w:val="00AA1F90"/>
    <w:rsid w:val="00AA3CBF"/>
    <w:rsid w:val="00AB304A"/>
    <w:rsid w:val="00B42EEA"/>
    <w:rsid w:val="00B76308"/>
    <w:rsid w:val="00B93F7A"/>
    <w:rsid w:val="00BC515A"/>
    <w:rsid w:val="00C16906"/>
    <w:rsid w:val="00C7622A"/>
    <w:rsid w:val="00CD3F04"/>
    <w:rsid w:val="00CF1311"/>
    <w:rsid w:val="00D07290"/>
    <w:rsid w:val="00D5352D"/>
    <w:rsid w:val="00D85D73"/>
    <w:rsid w:val="00E63AD3"/>
    <w:rsid w:val="00E65E86"/>
    <w:rsid w:val="00E660BE"/>
    <w:rsid w:val="00E72883"/>
    <w:rsid w:val="00EA7C24"/>
    <w:rsid w:val="00F027CE"/>
    <w:rsid w:val="00F6734D"/>
    <w:rsid w:val="00F84A0D"/>
    <w:rsid w:val="00FA2F3B"/>
    <w:rsid w:val="00FE1986"/>
    <w:rsid w:val="049023D0"/>
    <w:rsid w:val="0AB84CBD"/>
    <w:rsid w:val="32CD15AD"/>
    <w:rsid w:val="5608BCCF"/>
    <w:rsid w:val="5C35A631"/>
    <w:rsid w:val="6E12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999167"/>
  <w15:chartTrackingRefBased/>
  <w15:docId w15:val="{A3D21B7C-BED9-451D-B284-3CA9F860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E65E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8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2" ma:contentTypeDescription="Create a new document." ma:contentTypeScope="" ma:versionID="342f49c63a4d1032dd9ace83f5d0370a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4481280f7cb9d2e2e1ccb4e46893f205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1A2A2D-0312-4D13-A615-15457E45BBE0}">
  <ds:schemaRefs>
    <ds:schemaRef ds:uri="http://schemas.microsoft.com/office/2006/metadata/properties"/>
    <ds:schemaRef ds:uri="http://schemas.microsoft.com/office/infopath/2007/PartnerControls"/>
    <ds:schemaRef ds:uri="9cd70ab1-ec77-4d41-95f1-0fcbc8ee60d2"/>
    <ds:schemaRef ds:uri="82c5af21-ac34-4511-a297-f17223fb6737"/>
  </ds:schemaRefs>
</ds:datastoreItem>
</file>

<file path=customXml/itemProps2.xml><?xml version="1.0" encoding="utf-8"?>
<ds:datastoreItem xmlns:ds="http://schemas.openxmlformats.org/officeDocument/2006/customXml" ds:itemID="{1213D066-2CE2-4A35-9051-FAB38E5D6DE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0CC295-62D6-4D55-9142-BA46E50DB315}"/>
</file>

<file path=customXml/itemProps4.xml><?xml version="1.0" encoding="utf-8"?>
<ds:datastoreItem xmlns:ds="http://schemas.openxmlformats.org/officeDocument/2006/customXml" ds:itemID="{A91C4BCB-C47D-4CF5-A752-C1E17226D0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9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17</cp:revision>
  <dcterms:created xsi:type="dcterms:W3CDTF">2023-07-18T00:35:00Z</dcterms:created>
  <dcterms:modified xsi:type="dcterms:W3CDTF">2023-11-0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bc290ec8efb6a87bb76db9848fea29dfcee26fe113fa8dbcd8d314f9a8bf1c</vt:lpwstr>
  </property>
  <property fmtid="{D5CDD505-2E9C-101B-9397-08002B2CF9AE}" pid="3" name="ContentTypeId">
    <vt:lpwstr>0x01010050EE0470DB84CA44A79FC480D408D411</vt:lpwstr>
  </property>
  <property fmtid="{D5CDD505-2E9C-101B-9397-08002B2CF9AE}" pid="4" name="MediaServiceImageTags">
    <vt:lpwstr/>
  </property>
</Properties>
</file>